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7BD" w:rsidRDefault="005C07BD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Cs w:val="16"/>
        </w:rPr>
      </w:pPr>
      <w:r w:rsidRPr="006C41E1">
        <w:rPr>
          <w:rFonts w:ascii="Times New Roman" w:eastAsia="Malgun Gothic" w:hAnsi="Times New Roman" w:cs="Times New Roman"/>
          <w:kern w:val="0"/>
          <w:szCs w:val="16"/>
        </w:rPr>
        <w:t xml:space="preserve">Supplementary </w:t>
      </w:r>
      <w:r>
        <w:rPr>
          <w:rFonts w:ascii="Times New Roman" w:eastAsia="Malgun Gothic" w:hAnsi="Times New Roman" w:cs="Times New Roman"/>
          <w:kern w:val="0"/>
          <w:szCs w:val="16"/>
        </w:rPr>
        <w:t>Figure 1. A flow diagram of the study population.</w:t>
      </w:r>
    </w:p>
    <w:p w:rsidR="005C07BD" w:rsidRDefault="005C07BD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6A68C81B">
            <wp:extent cx="9601200" cy="29357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2935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7"/>
        <w:gridCol w:w="926"/>
        <w:gridCol w:w="1225"/>
        <w:gridCol w:w="553"/>
        <w:gridCol w:w="553"/>
        <w:gridCol w:w="548"/>
        <w:gridCol w:w="376"/>
        <w:gridCol w:w="376"/>
        <w:gridCol w:w="408"/>
        <w:gridCol w:w="438"/>
        <w:gridCol w:w="440"/>
        <w:gridCol w:w="406"/>
        <w:gridCol w:w="406"/>
        <w:gridCol w:w="440"/>
        <w:gridCol w:w="437"/>
        <w:gridCol w:w="408"/>
        <w:gridCol w:w="403"/>
        <w:gridCol w:w="442"/>
        <w:gridCol w:w="435"/>
        <w:gridCol w:w="440"/>
        <w:gridCol w:w="435"/>
        <w:gridCol w:w="440"/>
        <w:gridCol w:w="435"/>
        <w:gridCol w:w="410"/>
        <w:gridCol w:w="401"/>
        <w:gridCol w:w="444"/>
        <w:gridCol w:w="431"/>
        <w:gridCol w:w="412"/>
        <w:gridCol w:w="399"/>
        <w:gridCol w:w="822"/>
      </w:tblGrid>
      <w:tr w:rsidR="00061513" w:rsidRPr="006C41E1" w:rsidTr="00061513">
        <w:trPr>
          <w:trHeight w:val="20"/>
        </w:trPr>
        <w:tc>
          <w:tcPr>
            <w:tcW w:w="5000" w:type="pct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0E1ED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Cs w:val="16"/>
              </w:rPr>
              <w:lastRenderedPageBreak/>
              <w:t>Supplementary Table 1. Interactions between susceptibility SNPs and environmental factors in colorectal cancer by case-only analysis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hromosomal 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region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apped gen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llel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468" w:type="pct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for interaction by case-only analysis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68775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q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9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9365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q26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N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471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q31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5orf6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7582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q25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LC22A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9832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, CCAT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143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5054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9566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p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640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.5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4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ZMIZ1-AS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961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.4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6656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6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SPA12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RF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5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1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38028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23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LCA1, COLCA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8494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9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742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CND2-AS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695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TF1, LOC10536976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1367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4442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4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.9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7795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q13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9292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q22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DH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26035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p13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X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lastRenderedPageBreak/>
              <w:t>rs49398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q21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MAD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4112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RHPN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1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8004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GFB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2417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MEM9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612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8138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.6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6 </w:t>
            </w:r>
          </w:p>
        </w:tc>
      </w:tr>
      <w:tr w:rsidR="00061513" w:rsidRPr="006C41E1" w:rsidTr="005C07BD">
        <w:trPr>
          <w:trHeight w:val="20"/>
        </w:trPr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42327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7×10</w:t>
            </w: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6C41E1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6C41E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</w:tr>
      <w:tr w:rsidR="00061513" w:rsidRPr="007E59CA" w:rsidTr="00061513">
        <w:trPr>
          <w:trHeight w:val="20"/>
        </w:trPr>
        <w:tc>
          <w:tcPr>
            <w:tcW w:w="5000" w:type="pct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bbrevations</w:t>
            </w:r>
            <w:proofErr w:type="spellEnd"/>
            <w:r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SNP (single-nucleotide polymorphism),</w:t>
            </w:r>
            <w:r w:rsidR="00051089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BMI (body mass index), IBD (inflammatory bowel disease), DM (diabetes mellitus), and HRT (hormone replace therapy).</w:t>
            </w:r>
          </w:p>
        </w:tc>
      </w:tr>
      <w:tr w:rsidR="00061513" w:rsidRPr="007E59CA" w:rsidTr="005C07BD">
        <w:trPr>
          <w:trHeight w:val="20"/>
        </w:trPr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3671D2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Mapped genes were based on the NCBI </w:t>
            </w:r>
            <w:proofErr w:type="spellStart"/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1513" w:rsidRPr="007E59CA" w:rsidTr="005C07BD">
        <w:trPr>
          <w:trHeight w:val="20"/>
        </w:trPr>
        <w:tc>
          <w:tcPr>
            <w:tcW w:w="272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3671D2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 and A2 were respectively designated as risk/effect and reference allele based on the literature.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061513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1513" w:rsidRPr="007E59CA" w:rsidTr="00061513">
        <w:trPr>
          <w:trHeight w:val="20"/>
        </w:trPr>
        <w:tc>
          <w:tcPr>
            <w:tcW w:w="5000" w:type="pct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13" w:rsidRPr="007E59CA" w:rsidRDefault="003671D2" w:rsidP="007E59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ogistic regression analysis using individual SNPs based on additive model as independent variables and dichotomized environmental factors as outcome variables (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BMI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family history of colorectal cancer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istory of colorectal polyps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history of IBD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istory of DM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alcohol drinking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smoking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gular exercise, E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gular aspirin use, E1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RT in postmenopausal women, E1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d meat intake, E1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processed meat intake, E1</w:t>
            </w:r>
            <w:r w:rsidR="00061513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  <w:r w:rsidR="00061513" w:rsidRPr="007E59CA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dairy consumption) adjusted age, sex, family history of colorectal cancer, history of DM, regular exercise, and dairy consumption.</w:t>
            </w:r>
          </w:p>
        </w:tc>
      </w:tr>
    </w:tbl>
    <w:p w:rsidR="004519D3" w:rsidRDefault="004519D3"/>
    <w:p w:rsidR="00B76DB5" w:rsidRDefault="00B76DB5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8"/>
        <w:gridCol w:w="1260"/>
        <w:gridCol w:w="1797"/>
        <w:gridCol w:w="593"/>
        <w:gridCol w:w="593"/>
        <w:gridCol w:w="911"/>
        <w:gridCol w:w="672"/>
        <w:gridCol w:w="426"/>
        <w:gridCol w:w="426"/>
        <w:gridCol w:w="356"/>
        <w:gridCol w:w="356"/>
        <w:gridCol w:w="356"/>
        <w:gridCol w:w="356"/>
        <w:gridCol w:w="356"/>
        <w:gridCol w:w="355"/>
        <w:gridCol w:w="355"/>
        <w:gridCol w:w="355"/>
        <w:gridCol w:w="425"/>
        <w:gridCol w:w="425"/>
        <w:gridCol w:w="279"/>
        <w:gridCol w:w="574"/>
        <w:gridCol w:w="671"/>
        <w:gridCol w:w="353"/>
        <w:gridCol w:w="358"/>
        <w:gridCol w:w="353"/>
        <w:gridCol w:w="358"/>
        <w:gridCol w:w="274"/>
        <w:gridCol w:w="425"/>
      </w:tblGrid>
      <w:tr w:rsidR="00A72611" w:rsidRPr="00B76DB5" w:rsidTr="00A72611">
        <w:trPr>
          <w:trHeight w:val="20"/>
        </w:trPr>
        <w:tc>
          <w:tcPr>
            <w:tcW w:w="5000" w:type="pct"/>
            <w:gridSpan w:val="2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C04FD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Cs w:val="16"/>
              </w:rPr>
              <w:lastRenderedPageBreak/>
              <w:t>Supplementary Table 2. Interactions between susceptibility SNPs and environmental factors in colorectal cancer by case-control analysis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hromosomal 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region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apped gen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llel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964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for interaction by case-only analysis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1</w:t>
            </w: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6877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q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9365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q26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N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471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q31.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5orf6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7582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q25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LC22A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9832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, CCAT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143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5054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956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p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64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40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2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ZMIZ1-AS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961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6656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6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SPA12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.2×10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RF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5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6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38028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23.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LCA1, COLCA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8494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9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742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CND2-AS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695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TF1, LOC10536976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1367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4442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4×10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5×10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8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7795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q13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9292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q22.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DH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26035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p13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X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2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9398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q21.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MAD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4112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RHPN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8004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GFB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2417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MEM9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612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8138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</w:tr>
      <w:tr w:rsidR="00A72611" w:rsidRPr="00B76DB5" w:rsidTr="00A72611">
        <w:trPr>
          <w:trHeight w:val="20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42327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.6×10</w:t>
            </w: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8 </w:t>
            </w:r>
          </w:p>
        </w:tc>
      </w:tr>
      <w:tr w:rsidR="00A72611" w:rsidRPr="00B76DB5" w:rsidTr="00A72611">
        <w:trPr>
          <w:trHeight w:val="20"/>
        </w:trPr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3671D2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Mapped genes were based on the NCBI </w:t>
            </w:r>
            <w:proofErr w:type="spellStart"/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72611" w:rsidRPr="00B76DB5" w:rsidTr="00A72611">
        <w:trPr>
          <w:trHeight w:val="20"/>
        </w:trPr>
        <w:tc>
          <w:tcPr>
            <w:tcW w:w="336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3671D2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 and A2 were respectively designated as risk/effect and reference allele based on the literature.</w:t>
            </w: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A72611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72611" w:rsidRPr="00B76DB5" w:rsidTr="00A72611">
        <w:trPr>
          <w:trHeight w:val="20"/>
        </w:trPr>
        <w:tc>
          <w:tcPr>
            <w:tcW w:w="5000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611" w:rsidRPr="00B76DB5" w:rsidRDefault="003671D2" w:rsidP="00B76D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ogistic regression model based on case-control design using interaction terms including individual SNPs based on additive model and dichotomized environmental factors (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BMI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family history of colorectal cancer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istory of colorectal polyps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istory of IBD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istory of DM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alcohol drinking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smoking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gular exercise, E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gular aspirin use, E1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HRT in postmenopausal women, E1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red meat intake, E1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processed meat intake, E1</w:t>
            </w:r>
            <w:r w:rsidR="00A72611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</w:t>
            </w:r>
            <w:r w:rsidR="00A72611" w:rsidRPr="00B76DB5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dairy consumption) adjusted age, sex, family history of colorectal cancer, history of DM, regular exercise, and dairy consumption.</w:t>
            </w:r>
          </w:p>
        </w:tc>
      </w:tr>
    </w:tbl>
    <w:p w:rsidR="00455FF0" w:rsidRDefault="00455FF0"/>
    <w:p w:rsidR="00455FF0" w:rsidRDefault="00455FF0">
      <w:pPr>
        <w:widowControl/>
        <w:wordWrap/>
        <w:autoSpaceDE/>
        <w:autoSpaceDN/>
      </w:pPr>
      <w:r>
        <w:br w:type="page"/>
      </w:r>
    </w:p>
    <w:tbl>
      <w:tblPr>
        <w:tblW w:w="107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6"/>
        <w:gridCol w:w="988"/>
        <w:gridCol w:w="1129"/>
        <w:gridCol w:w="2027"/>
        <w:gridCol w:w="425"/>
        <w:gridCol w:w="425"/>
        <w:gridCol w:w="851"/>
        <w:gridCol w:w="992"/>
        <w:gridCol w:w="850"/>
      </w:tblGrid>
      <w:tr w:rsidR="00455FF0" w:rsidRPr="00455FF0" w:rsidTr="00685E71">
        <w:trPr>
          <w:trHeight w:val="20"/>
        </w:trPr>
        <w:tc>
          <w:tcPr>
            <w:tcW w:w="1077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Cs w:val="16"/>
              </w:rPr>
              <w:lastRenderedPageBreak/>
              <w:t xml:space="preserve">Supplementary Table 3. Independence test between selected susceptibility SNPs and environmental factors by </w:t>
            </w:r>
            <w:r w:rsidR="00D74E97">
              <w:rPr>
                <w:rFonts w:ascii="Times New Roman" w:eastAsia="Malgun Gothic" w:hAnsi="Times New Roman" w:cs="Times New Roman"/>
                <w:kern w:val="0"/>
                <w:szCs w:val="16"/>
              </w:rPr>
              <w:t>control</w:t>
            </w:r>
            <w:r w:rsidRPr="00455FF0">
              <w:rPr>
                <w:rFonts w:ascii="Times New Roman" w:eastAsia="Malgun Gothic" w:hAnsi="Times New Roman" w:cs="Times New Roman"/>
                <w:kern w:val="0"/>
                <w:szCs w:val="16"/>
              </w:rPr>
              <w:t>-only analysis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Environmental factor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685E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5FF0" w:rsidRPr="00455FF0" w:rsidRDefault="00455FF0" w:rsidP="00685E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hromosomal </w:t>
            </w: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region</w:t>
            </w:r>
          </w:p>
        </w:tc>
        <w:tc>
          <w:tcPr>
            <w:tcW w:w="20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685E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apped gen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llele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ontrol-only</w:t>
            </w:r>
          </w:p>
        </w:tc>
      </w:tr>
      <w:tr w:rsidR="00685E71" w:rsidRPr="00455FF0" w:rsidTr="00454A56">
        <w:trPr>
          <w:trHeight w:val="2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BMI, kg/m</w:t>
            </w: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455FF0">
              <w:rPr>
                <w:rFonts w:ascii="Times New Roman" w:eastAsia="Dotum" w:hAnsi="Times New Roman" w:cs="Times New Roman"/>
                <w:kern w:val="0"/>
                <w:sz w:val="16"/>
                <w:szCs w:val="16"/>
              </w:rPr>
              <w:t>≥</w:t>
            </w: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 vs. &lt;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8494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0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istory of colorectal polyps (yes vs. no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961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4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9 </w:t>
            </w:r>
          </w:p>
        </w:tc>
      </w:tr>
      <w:tr w:rsidR="00685E71" w:rsidRPr="00455FF0" w:rsidTr="00454A56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moking (ever vs. never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8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01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ular exercise (no vs. yes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956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p1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64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5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ular exercise (no vs. yes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4442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7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ular aspirin use (yes vs. no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2417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MEM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5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gular aspirin use (yes vs. no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4232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2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30 </w:t>
            </w:r>
          </w:p>
        </w:tc>
      </w:tr>
      <w:tr w:rsidR="00685E71" w:rsidRPr="00455FF0" w:rsidTr="00685E71">
        <w:trPr>
          <w:trHeight w:val="20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airy consumption, g/day (</w:t>
            </w:r>
            <w:r w:rsidRPr="00455FF0">
              <w:rPr>
                <w:rFonts w:ascii="Times New Roman" w:eastAsia="Dotum" w:hAnsi="Times New Roman" w:cs="Times New Roman"/>
                <w:kern w:val="0"/>
                <w:sz w:val="16"/>
                <w:szCs w:val="16"/>
              </w:rPr>
              <w:t>≥</w:t>
            </w: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0 vs. &lt;400)</w:t>
            </w:r>
            <w:r w:rsidR="003671D2"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4-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45 </w:t>
            </w:r>
          </w:p>
        </w:tc>
      </w:tr>
      <w:tr w:rsidR="00685E71" w:rsidRPr="00455FF0" w:rsidTr="00685E71">
        <w:trPr>
          <w:trHeight w:val="20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bbrevations</w:t>
            </w:r>
            <w:proofErr w:type="spellEnd"/>
            <w:r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: SNP (single-nucleotide polymorphism), OR (odds ratio), and CI (confidence interval)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85E71" w:rsidRPr="00455FF0" w:rsidTr="00685E71">
        <w:trPr>
          <w:trHeight w:val="20"/>
        </w:trPr>
        <w:tc>
          <w:tcPr>
            <w:tcW w:w="4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3671D2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455FF0"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Mapped genes were based on the NCBI </w:t>
            </w:r>
            <w:proofErr w:type="spellStart"/>
            <w:r w:rsidR="00455FF0"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="00455FF0"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85E71" w:rsidRPr="00455FF0" w:rsidTr="00685E71">
        <w:trPr>
          <w:trHeight w:val="20"/>
        </w:trPr>
        <w:tc>
          <w:tcPr>
            <w:tcW w:w="7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3671D2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455FF0"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 and A2 were respectively designated as risk/effect and reference allele based on the literature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455FF0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55FF0" w:rsidRPr="00455FF0" w:rsidTr="00685E71">
        <w:trPr>
          <w:trHeight w:val="20"/>
        </w:trPr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F0" w:rsidRPr="00455FF0" w:rsidRDefault="003671D2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455FF0" w:rsidRPr="00455FF0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Logistic regression model based on control-only design using individual SNPs based on additive model and dichotomized environmental factors adjusted age, sex, family history of colorectal cancer, history of DM, regular exercise, and dairy consumption.</w:t>
            </w:r>
          </w:p>
        </w:tc>
      </w:tr>
      <w:tr w:rsidR="00292A3C" w:rsidRPr="00455FF0" w:rsidTr="00685E71">
        <w:trPr>
          <w:trHeight w:val="20"/>
        </w:trPr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2A3C" w:rsidRPr="00455FF0" w:rsidRDefault="003671D2" w:rsidP="00455F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556647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="00292A3C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ietary factor values were adjusted for total energy intake using the residual method.</w:t>
            </w:r>
          </w:p>
        </w:tc>
      </w:tr>
    </w:tbl>
    <w:p w:rsidR="008903AD" w:rsidRDefault="008903AD"/>
    <w:p w:rsidR="008903AD" w:rsidRDefault="008903AD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6"/>
        <w:gridCol w:w="1581"/>
        <w:gridCol w:w="821"/>
        <w:gridCol w:w="1483"/>
        <w:gridCol w:w="820"/>
        <w:gridCol w:w="675"/>
        <w:gridCol w:w="1274"/>
        <w:gridCol w:w="1580"/>
        <w:gridCol w:w="820"/>
        <w:gridCol w:w="1580"/>
        <w:gridCol w:w="820"/>
        <w:gridCol w:w="675"/>
        <w:gridCol w:w="1271"/>
      </w:tblGrid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Supplementary Table 4. Associations between rs4444235 and colorectal cancer risk by regular exercise among Whites in UK Biobank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NP/</w:t>
            </w: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enotype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42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Regular exercise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s </w:t>
            </w:r>
          </w:p>
        </w:tc>
        <w:tc>
          <w:tcPr>
            <w:tcW w:w="222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o 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(95% </w:t>
            </w:r>
            <w:proofErr w:type="gram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)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(95% </w:t>
            </w:r>
            <w:proofErr w:type="gram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I)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N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2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03AD" w:rsidRPr="008903AD" w:rsidTr="008903AD">
        <w:trPr>
          <w:trHeight w:val="20"/>
        </w:trPr>
        <w:tc>
          <w:tcPr>
            <w:tcW w:w="21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s4444235 at 14q22.2 (</w:t>
            </w:r>
            <w:r w:rsidRPr="008903A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) among Whit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T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694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6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1,60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8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ref.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452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7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863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8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ref.)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T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1,31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9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2,73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9.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9-1.2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81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49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1,547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50.8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87-1.16)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CC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611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3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1,200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1.5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4-1.3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378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2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        618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20.3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9-1.39)</w:t>
            </w:r>
          </w:p>
        </w:tc>
      </w:tr>
      <w:tr w:rsidR="008903AD" w:rsidRPr="008903AD" w:rsidTr="008903AD">
        <w:trPr>
          <w:trHeight w:val="20"/>
        </w:trPr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Additive mode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1.02-1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9-1.17)</w:t>
            </w:r>
          </w:p>
        </w:tc>
      </w:tr>
      <w:tr w:rsidR="008903AD" w:rsidRPr="008903AD" w:rsidTr="008903AD">
        <w:trPr>
          <w:trHeight w:val="20"/>
        </w:trPr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Dominant mode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02-1.2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0.92-1.20)</w:t>
            </w:r>
          </w:p>
        </w:tc>
      </w:tr>
      <w:tr w:rsidR="008903AD" w:rsidRPr="008903AD" w:rsidTr="008903AD">
        <w:trPr>
          <w:trHeight w:val="20"/>
        </w:trPr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Recessive mode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0.99-1.2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(1.01-1.35)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Interaction between rs4444235 and regular exercise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Case-</w:t>
            </w:r>
            <w:proofErr w:type="spellStart"/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only</w:t>
            </w: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427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or interaction=0.52</w:t>
            </w:r>
          </w:p>
        </w:tc>
      </w:tr>
      <w:tr w:rsidR="008903AD" w:rsidRPr="008903AD" w:rsidTr="008903AD">
        <w:trPr>
          <w:trHeight w:val="2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  Case-</w:t>
            </w:r>
            <w:proofErr w:type="spellStart"/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427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903A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90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for interaction=0.84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bbrevations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: SNP (single-nucleotide polymorphism), OR (odds ratio), and CI (confidence interval).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isk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/effect and reference allele was designated based on the literature.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gistic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regression </w:t>
            </w: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odeladjusted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ge and sex.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gistic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regression model based on case-only design using individual SNPs based on additive model and dichotomized environmental factors adjusted age and sex.</w:t>
            </w:r>
          </w:p>
        </w:tc>
      </w:tr>
      <w:tr w:rsidR="008903AD" w:rsidRPr="008903AD" w:rsidTr="008903AD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AD" w:rsidRPr="008903AD" w:rsidRDefault="008903AD" w:rsidP="008903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gistic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regression model based on case-control design using interaction terms including individual SNPs based on additive model and dichotomized environmental </w:t>
            </w:r>
            <w:proofErr w:type="spellStart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cators</w:t>
            </w:r>
            <w:proofErr w:type="spellEnd"/>
            <w:r w:rsidRPr="008903A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djusted age and sex.</w:t>
            </w:r>
          </w:p>
        </w:tc>
      </w:tr>
    </w:tbl>
    <w:p w:rsidR="00B76DB5" w:rsidRPr="00685E71" w:rsidRDefault="00B76DB5"/>
    <w:sectPr w:rsidR="00B76DB5" w:rsidRPr="00685E71" w:rsidSect="00B76DB5">
      <w:pgSz w:w="16838" w:h="11906" w:orient="landscape"/>
      <w:pgMar w:top="1440" w:right="851" w:bottom="1440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261"/>
    <w:rsid w:val="00051089"/>
    <w:rsid w:val="00061513"/>
    <w:rsid w:val="000679E3"/>
    <w:rsid w:val="000E1ED6"/>
    <w:rsid w:val="001313A6"/>
    <w:rsid w:val="00292A3C"/>
    <w:rsid w:val="002D7E10"/>
    <w:rsid w:val="003671D2"/>
    <w:rsid w:val="004145AB"/>
    <w:rsid w:val="004519D3"/>
    <w:rsid w:val="00454A56"/>
    <w:rsid w:val="00455FF0"/>
    <w:rsid w:val="004807C9"/>
    <w:rsid w:val="004B7FC6"/>
    <w:rsid w:val="00563219"/>
    <w:rsid w:val="005C07BD"/>
    <w:rsid w:val="005C7261"/>
    <w:rsid w:val="005D4EF7"/>
    <w:rsid w:val="005D6A7C"/>
    <w:rsid w:val="005E0BBB"/>
    <w:rsid w:val="005F2370"/>
    <w:rsid w:val="006468CD"/>
    <w:rsid w:val="00685E71"/>
    <w:rsid w:val="006C41E1"/>
    <w:rsid w:val="007B591F"/>
    <w:rsid w:val="007E59CA"/>
    <w:rsid w:val="008903AD"/>
    <w:rsid w:val="008D3FD4"/>
    <w:rsid w:val="00940736"/>
    <w:rsid w:val="009504AD"/>
    <w:rsid w:val="009C423D"/>
    <w:rsid w:val="00A141C5"/>
    <w:rsid w:val="00A72611"/>
    <w:rsid w:val="00AC2D91"/>
    <w:rsid w:val="00B76DB5"/>
    <w:rsid w:val="00B8781E"/>
    <w:rsid w:val="00C04FD4"/>
    <w:rsid w:val="00C35B78"/>
    <w:rsid w:val="00C437B9"/>
    <w:rsid w:val="00D10C48"/>
    <w:rsid w:val="00D36FBC"/>
    <w:rsid w:val="00D74E97"/>
    <w:rsid w:val="00DF6078"/>
    <w:rsid w:val="00F9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3A5C"/>
  <w15:chartTrackingRefBased/>
  <w15:docId w15:val="{7E559BB3-C6F1-429D-BBEE-47957CA2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0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46</Words>
  <Characters>10523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</dc:creator>
  <cp:keywords/>
  <dc:description/>
  <cp:lastModifiedBy>Song, Nan</cp:lastModifiedBy>
  <cp:revision>3</cp:revision>
  <dcterms:created xsi:type="dcterms:W3CDTF">2019-11-22T19:28:00Z</dcterms:created>
  <dcterms:modified xsi:type="dcterms:W3CDTF">2019-11-22T19:29:00Z</dcterms:modified>
</cp:coreProperties>
</file>